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8"/>
        <w:gridCol w:w="1621"/>
        <w:gridCol w:w="1639"/>
        <w:gridCol w:w="1701"/>
        <w:gridCol w:w="2347"/>
      </w:tblGrid>
      <w:tr w:rsidR="0010224A" w:rsidRPr="00501B6C" w14:paraId="04065256" w14:textId="77777777" w:rsidTr="003E162A">
        <w:tc>
          <w:tcPr>
            <w:tcW w:w="988" w:type="dxa"/>
            <w:vAlign w:val="center"/>
          </w:tcPr>
          <w:p w14:paraId="29A05F8A" w14:textId="7533FD0F" w:rsidR="008C3C5C" w:rsidRPr="00501B6C" w:rsidRDefault="001A25F4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1B6C">
              <w:rPr>
                <w:rFonts w:ascii="Times New Roman" w:hAnsi="Times New Roman" w:cs="Times New Roman"/>
                <w:sz w:val="18"/>
                <w:szCs w:val="18"/>
              </w:rPr>
              <w:t>Genes</w:t>
            </w:r>
          </w:p>
        </w:tc>
        <w:tc>
          <w:tcPr>
            <w:tcW w:w="1621" w:type="dxa"/>
            <w:vAlign w:val="center"/>
          </w:tcPr>
          <w:p w14:paraId="087E0834" w14:textId="56D720CB" w:rsidR="008C3C5C" w:rsidRPr="00501B6C" w:rsidRDefault="00CE0189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1B6C"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</w:p>
        </w:tc>
        <w:tc>
          <w:tcPr>
            <w:tcW w:w="1639" w:type="dxa"/>
            <w:vAlign w:val="center"/>
          </w:tcPr>
          <w:p w14:paraId="660D68E9" w14:textId="5137E86A" w:rsidR="008C3C5C" w:rsidRPr="00501B6C" w:rsidRDefault="000D6B81" w:rsidP="003E162A">
            <w:pPr>
              <w:tabs>
                <w:tab w:val="left" w:pos="617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1B6C">
              <w:rPr>
                <w:rFonts w:ascii="Times New Roman" w:hAnsi="Times New Roman" w:cs="Times New Roman"/>
                <w:sz w:val="18"/>
                <w:szCs w:val="18"/>
              </w:rPr>
              <w:t>Cuproptosis_score high (N=262)</w:t>
            </w:r>
          </w:p>
        </w:tc>
        <w:tc>
          <w:tcPr>
            <w:tcW w:w="1701" w:type="dxa"/>
            <w:vAlign w:val="center"/>
          </w:tcPr>
          <w:p w14:paraId="2B7EB16D" w14:textId="736FF81E" w:rsidR="008C3C5C" w:rsidRPr="00501B6C" w:rsidRDefault="000D6B81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1B6C">
              <w:rPr>
                <w:rFonts w:ascii="Times New Roman" w:hAnsi="Times New Roman" w:cs="Times New Roman"/>
                <w:sz w:val="18"/>
                <w:szCs w:val="18"/>
              </w:rPr>
              <w:t>Cuproptosis_score low (N=234)</w:t>
            </w:r>
          </w:p>
        </w:tc>
        <w:tc>
          <w:tcPr>
            <w:tcW w:w="2347" w:type="dxa"/>
            <w:vAlign w:val="center"/>
          </w:tcPr>
          <w:p w14:paraId="366962F6" w14:textId="408786BD" w:rsidR="008C3C5C" w:rsidRPr="00501B6C" w:rsidRDefault="001A25F4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1B6C">
              <w:rPr>
                <w:rFonts w:ascii="Times New Roman" w:hAnsi="Times New Roman" w:cs="Times New Roman"/>
                <w:sz w:val="18"/>
                <w:szCs w:val="18"/>
              </w:rPr>
              <w:t>Fisher‘s exact test p-value</w:t>
            </w:r>
          </w:p>
        </w:tc>
      </w:tr>
      <w:tr w:rsidR="00AA03FE" w:rsidRPr="00EC299E" w14:paraId="3D4471E1" w14:textId="77777777" w:rsidTr="003E162A">
        <w:tc>
          <w:tcPr>
            <w:tcW w:w="988" w:type="dxa"/>
            <w:vMerge w:val="restart"/>
            <w:vAlign w:val="center"/>
          </w:tcPr>
          <w:p w14:paraId="01914DFD" w14:textId="5086D5B8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TP53</w:t>
            </w:r>
          </w:p>
        </w:tc>
        <w:tc>
          <w:tcPr>
            <w:tcW w:w="1621" w:type="dxa"/>
            <w:vAlign w:val="center"/>
          </w:tcPr>
          <w:p w14:paraId="3E69A4D9" w14:textId="59371020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5"/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Number of patients with</w:t>
            </w: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 xml:space="preserve"> mutations</w:t>
            </w:r>
            <w:bookmarkEnd w:id="0"/>
          </w:p>
        </w:tc>
        <w:tc>
          <w:tcPr>
            <w:tcW w:w="1639" w:type="dxa"/>
            <w:vAlign w:val="center"/>
          </w:tcPr>
          <w:p w14:paraId="75E5ECAD" w14:textId="4FC4589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1701" w:type="dxa"/>
            <w:vAlign w:val="center"/>
          </w:tcPr>
          <w:p w14:paraId="10B597F8" w14:textId="5863706D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2347" w:type="dxa"/>
            <w:vMerge w:val="restart"/>
            <w:vAlign w:val="center"/>
          </w:tcPr>
          <w:p w14:paraId="2193C6F5" w14:textId="27131821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19D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15</w:t>
            </w:r>
          </w:p>
        </w:tc>
      </w:tr>
      <w:tr w:rsidR="00AA03FE" w:rsidRPr="00EC299E" w14:paraId="27CAD05D" w14:textId="77777777" w:rsidTr="003E162A">
        <w:tc>
          <w:tcPr>
            <w:tcW w:w="988" w:type="dxa"/>
            <w:vMerge/>
            <w:vAlign w:val="center"/>
          </w:tcPr>
          <w:p w14:paraId="05D1AC85" w14:textId="7777777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1" w:type="dxa"/>
            <w:vAlign w:val="center"/>
          </w:tcPr>
          <w:p w14:paraId="57D40D62" w14:textId="6F4876DF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Number of patients with</w:t>
            </w: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out</w:t>
            </w: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 xml:space="preserve"> mutations</w:t>
            </w:r>
          </w:p>
        </w:tc>
        <w:tc>
          <w:tcPr>
            <w:tcW w:w="1639" w:type="dxa"/>
            <w:vAlign w:val="center"/>
          </w:tcPr>
          <w:p w14:paraId="7D1242BD" w14:textId="73CBF31F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701" w:type="dxa"/>
            <w:vAlign w:val="center"/>
          </w:tcPr>
          <w:p w14:paraId="40973A35" w14:textId="4A2E78B8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2347" w:type="dxa"/>
            <w:vMerge/>
            <w:vAlign w:val="center"/>
          </w:tcPr>
          <w:p w14:paraId="04A0CC50" w14:textId="7777777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03FE" w:rsidRPr="00EC299E" w14:paraId="15A5699A" w14:textId="77777777" w:rsidTr="003E162A">
        <w:tc>
          <w:tcPr>
            <w:tcW w:w="988" w:type="dxa"/>
            <w:vMerge w:val="restart"/>
            <w:vAlign w:val="center"/>
          </w:tcPr>
          <w:p w14:paraId="2AA83536" w14:textId="2965DFFD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TTN</w:t>
            </w:r>
          </w:p>
        </w:tc>
        <w:tc>
          <w:tcPr>
            <w:tcW w:w="1621" w:type="dxa"/>
            <w:vAlign w:val="center"/>
          </w:tcPr>
          <w:p w14:paraId="120E1FA7" w14:textId="45BCBA4E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Number of patients with mutations</w:t>
            </w:r>
          </w:p>
        </w:tc>
        <w:tc>
          <w:tcPr>
            <w:tcW w:w="1639" w:type="dxa"/>
            <w:vAlign w:val="center"/>
          </w:tcPr>
          <w:p w14:paraId="42E104A3" w14:textId="7DF3AFB4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1701" w:type="dxa"/>
            <w:vAlign w:val="center"/>
          </w:tcPr>
          <w:p w14:paraId="4D7BB92E" w14:textId="5F21E691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2347" w:type="dxa"/>
            <w:vMerge w:val="restart"/>
            <w:vAlign w:val="center"/>
          </w:tcPr>
          <w:p w14:paraId="1E7BFCFE" w14:textId="450D8680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19D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29</w:t>
            </w:r>
          </w:p>
        </w:tc>
      </w:tr>
      <w:tr w:rsidR="00AA03FE" w:rsidRPr="00EC299E" w14:paraId="677AC748" w14:textId="77777777" w:rsidTr="003E162A">
        <w:tc>
          <w:tcPr>
            <w:tcW w:w="988" w:type="dxa"/>
            <w:vMerge/>
            <w:vAlign w:val="center"/>
          </w:tcPr>
          <w:p w14:paraId="05D0FDCF" w14:textId="7777777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1" w:type="dxa"/>
            <w:vAlign w:val="center"/>
          </w:tcPr>
          <w:p w14:paraId="3DA59EE7" w14:textId="7444227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Number of patients without mutations</w:t>
            </w:r>
          </w:p>
        </w:tc>
        <w:tc>
          <w:tcPr>
            <w:tcW w:w="1639" w:type="dxa"/>
            <w:vAlign w:val="center"/>
          </w:tcPr>
          <w:p w14:paraId="15CDE04F" w14:textId="65BD96CA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1701" w:type="dxa"/>
            <w:vAlign w:val="center"/>
          </w:tcPr>
          <w:p w14:paraId="1622E8C1" w14:textId="2858A04A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2347" w:type="dxa"/>
            <w:vMerge/>
            <w:vAlign w:val="center"/>
          </w:tcPr>
          <w:p w14:paraId="5447F47A" w14:textId="7777777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03FE" w:rsidRPr="00EC299E" w14:paraId="5D55F491" w14:textId="77777777" w:rsidTr="003E162A">
        <w:tc>
          <w:tcPr>
            <w:tcW w:w="988" w:type="dxa"/>
            <w:vMerge w:val="restart"/>
            <w:vAlign w:val="center"/>
          </w:tcPr>
          <w:p w14:paraId="6C3C02A0" w14:textId="69D67F31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MUC16</w:t>
            </w:r>
          </w:p>
        </w:tc>
        <w:tc>
          <w:tcPr>
            <w:tcW w:w="1621" w:type="dxa"/>
            <w:vAlign w:val="center"/>
          </w:tcPr>
          <w:p w14:paraId="553D9C6D" w14:textId="4F20F4F9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Number of patients with mutations</w:t>
            </w:r>
          </w:p>
        </w:tc>
        <w:tc>
          <w:tcPr>
            <w:tcW w:w="1639" w:type="dxa"/>
            <w:vAlign w:val="center"/>
          </w:tcPr>
          <w:p w14:paraId="37A6D571" w14:textId="4A05AF7B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1701" w:type="dxa"/>
            <w:vAlign w:val="center"/>
          </w:tcPr>
          <w:p w14:paraId="165733B5" w14:textId="795BFB7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2347" w:type="dxa"/>
            <w:vMerge w:val="restart"/>
            <w:vAlign w:val="center"/>
          </w:tcPr>
          <w:p w14:paraId="2A67708F" w14:textId="048C3654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0.409</w:t>
            </w:r>
          </w:p>
        </w:tc>
      </w:tr>
      <w:tr w:rsidR="00AA03FE" w:rsidRPr="00EC299E" w14:paraId="2A021455" w14:textId="77777777" w:rsidTr="003E162A">
        <w:tc>
          <w:tcPr>
            <w:tcW w:w="988" w:type="dxa"/>
            <w:vMerge/>
            <w:vAlign w:val="center"/>
          </w:tcPr>
          <w:p w14:paraId="4594379E" w14:textId="7777777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1" w:type="dxa"/>
            <w:vAlign w:val="center"/>
          </w:tcPr>
          <w:p w14:paraId="6226732D" w14:textId="3E62CE72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Number of patients without mutations</w:t>
            </w:r>
          </w:p>
        </w:tc>
        <w:tc>
          <w:tcPr>
            <w:tcW w:w="1639" w:type="dxa"/>
            <w:vAlign w:val="center"/>
          </w:tcPr>
          <w:p w14:paraId="781D69D3" w14:textId="6DC83544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1701" w:type="dxa"/>
            <w:vAlign w:val="center"/>
          </w:tcPr>
          <w:p w14:paraId="1B71B3BF" w14:textId="32221766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2347" w:type="dxa"/>
            <w:vMerge/>
            <w:vAlign w:val="center"/>
          </w:tcPr>
          <w:p w14:paraId="74097608" w14:textId="7777777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03FE" w:rsidRPr="00EC299E" w14:paraId="64C2406F" w14:textId="77777777" w:rsidTr="003E162A">
        <w:tc>
          <w:tcPr>
            <w:tcW w:w="988" w:type="dxa"/>
            <w:vMerge w:val="restart"/>
            <w:vAlign w:val="center"/>
          </w:tcPr>
          <w:p w14:paraId="2CD2CB6F" w14:textId="3D0A9606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CSMD3</w:t>
            </w:r>
          </w:p>
        </w:tc>
        <w:tc>
          <w:tcPr>
            <w:tcW w:w="1621" w:type="dxa"/>
            <w:vAlign w:val="center"/>
          </w:tcPr>
          <w:p w14:paraId="2DD330E6" w14:textId="310FB112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Number of patients with mutations</w:t>
            </w:r>
          </w:p>
        </w:tc>
        <w:tc>
          <w:tcPr>
            <w:tcW w:w="1639" w:type="dxa"/>
            <w:vAlign w:val="center"/>
          </w:tcPr>
          <w:p w14:paraId="1A07BDA6" w14:textId="53A785B4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701" w:type="dxa"/>
            <w:vAlign w:val="center"/>
          </w:tcPr>
          <w:p w14:paraId="360357D5" w14:textId="51A89212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2347" w:type="dxa"/>
            <w:vMerge w:val="restart"/>
            <w:vAlign w:val="center"/>
          </w:tcPr>
          <w:p w14:paraId="394D47A4" w14:textId="57827CE2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A03FE" w:rsidRPr="00EC299E" w14:paraId="55EA8AF6" w14:textId="77777777" w:rsidTr="003E162A">
        <w:tc>
          <w:tcPr>
            <w:tcW w:w="988" w:type="dxa"/>
            <w:vMerge/>
            <w:vAlign w:val="center"/>
          </w:tcPr>
          <w:p w14:paraId="0B2EC4B5" w14:textId="7777777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1" w:type="dxa"/>
            <w:vAlign w:val="center"/>
          </w:tcPr>
          <w:p w14:paraId="1C3D1A30" w14:textId="4208BE41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Number of patients without mutations</w:t>
            </w:r>
          </w:p>
        </w:tc>
        <w:tc>
          <w:tcPr>
            <w:tcW w:w="1639" w:type="dxa"/>
            <w:vAlign w:val="center"/>
          </w:tcPr>
          <w:p w14:paraId="6F227362" w14:textId="30F3C604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1701" w:type="dxa"/>
            <w:vAlign w:val="center"/>
          </w:tcPr>
          <w:p w14:paraId="17B16F8A" w14:textId="31C1D7F2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2347" w:type="dxa"/>
            <w:vMerge/>
            <w:vAlign w:val="center"/>
          </w:tcPr>
          <w:p w14:paraId="0D10BB35" w14:textId="7777777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03FE" w:rsidRPr="00EC299E" w14:paraId="19B4FD7B" w14:textId="77777777" w:rsidTr="003E162A">
        <w:tc>
          <w:tcPr>
            <w:tcW w:w="988" w:type="dxa"/>
            <w:vMerge w:val="restart"/>
            <w:vAlign w:val="center"/>
          </w:tcPr>
          <w:p w14:paraId="21E1EDBD" w14:textId="3D2510AA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RYR2</w:t>
            </w:r>
          </w:p>
        </w:tc>
        <w:tc>
          <w:tcPr>
            <w:tcW w:w="1621" w:type="dxa"/>
            <w:vAlign w:val="center"/>
          </w:tcPr>
          <w:p w14:paraId="736A347D" w14:textId="7F83D3AC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Number of patients with mutations</w:t>
            </w:r>
          </w:p>
        </w:tc>
        <w:tc>
          <w:tcPr>
            <w:tcW w:w="1639" w:type="dxa"/>
            <w:vAlign w:val="center"/>
          </w:tcPr>
          <w:p w14:paraId="4C6C8E87" w14:textId="1176025A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701" w:type="dxa"/>
            <w:vAlign w:val="center"/>
          </w:tcPr>
          <w:p w14:paraId="7BA4B944" w14:textId="58E65C32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347" w:type="dxa"/>
            <w:vMerge w:val="restart"/>
            <w:vAlign w:val="center"/>
          </w:tcPr>
          <w:p w14:paraId="796458F1" w14:textId="7E0632DF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0.573</w:t>
            </w:r>
          </w:p>
        </w:tc>
      </w:tr>
      <w:tr w:rsidR="00AA03FE" w:rsidRPr="00EC299E" w14:paraId="6B9708F4" w14:textId="77777777" w:rsidTr="003E162A">
        <w:tc>
          <w:tcPr>
            <w:tcW w:w="988" w:type="dxa"/>
            <w:vMerge/>
            <w:vAlign w:val="center"/>
          </w:tcPr>
          <w:p w14:paraId="4F6D08C3" w14:textId="7777777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1" w:type="dxa"/>
            <w:vAlign w:val="center"/>
          </w:tcPr>
          <w:p w14:paraId="24F5F9B5" w14:textId="7F5C5ACD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Number of patients without mutations</w:t>
            </w:r>
          </w:p>
        </w:tc>
        <w:tc>
          <w:tcPr>
            <w:tcW w:w="1639" w:type="dxa"/>
            <w:vAlign w:val="center"/>
          </w:tcPr>
          <w:p w14:paraId="0B795891" w14:textId="0C272B63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1701" w:type="dxa"/>
            <w:vAlign w:val="center"/>
          </w:tcPr>
          <w:p w14:paraId="494774EA" w14:textId="110AD891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2347" w:type="dxa"/>
            <w:vMerge/>
            <w:vAlign w:val="center"/>
          </w:tcPr>
          <w:p w14:paraId="555CFE5D" w14:textId="7777777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03FE" w:rsidRPr="00EC299E" w14:paraId="44CF987E" w14:textId="77777777" w:rsidTr="003E162A">
        <w:tc>
          <w:tcPr>
            <w:tcW w:w="988" w:type="dxa"/>
            <w:vMerge w:val="restart"/>
            <w:vAlign w:val="center"/>
          </w:tcPr>
          <w:p w14:paraId="1C3F6A4F" w14:textId="70B87030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LRP1B</w:t>
            </w:r>
          </w:p>
        </w:tc>
        <w:tc>
          <w:tcPr>
            <w:tcW w:w="1621" w:type="dxa"/>
            <w:vAlign w:val="center"/>
          </w:tcPr>
          <w:p w14:paraId="47DE214E" w14:textId="295E0C18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Number of patients with mutations</w:t>
            </w:r>
          </w:p>
        </w:tc>
        <w:tc>
          <w:tcPr>
            <w:tcW w:w="1639" w:type="dxa"/>
            <w:vAlign w:val="center"/>
          </w:tcPr>
          <w:p w14:paraId="2FB0878D" w14:textId="30AE9E5D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701" w:type="dxa"/>
            <w:vAlign w:val="center"/>
          </w:tcPr>
          <w:p w14:paraId="224CFA60" w14:textId="1EE12C76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2347" w:type="dxa"/>
            <w:vMerge w:val="restart"/>
            <w:vAlign w:val="center"/>
          </w:tcPr>
          <w:p w14:paraId="7E2DF9A8" w14:textId="6D4E7523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A03FE" w:rsidRPr="00EC299E" w14:paraId="78F34EEE" w14:textId="77777777" w:rsidTr="003E162A">
        <w:tc>
          <w:tcPr>
            <w:tcW w:w="988" w:type="dxa"/>
            <w:vMerge/>
            <w:vAlign w:val="center"/>
          </w:tcPr>
          <w:p w14:paraId="6B19FA5B" w14:textId="7777777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1" w:type="dxa"/>
            <w:vAlign w:val="center"/>
          </w:tcPr>
          <w:p w14:paraId="5EA65411" w14:textId="1802B1CA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Number of patients without mutations</w:t>
            </w:r>
          </w:p>
        </w:tc>
        <w:tc>
          <w:tcPr>
            <w:tcW w:w="1639" w:type="dxa"/>
            <w:vAlign w:val="center"/>
          </w:tcPr>
          <w:p w14:paraId="2DF3F64E" w14:textId="5D148CE5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1701" w:type="dxa"/>
            <w:vAlign w:val="center"/>
          </w:tcPr>
          <w:p w14:paraId="033CD7EB" w14:textId="7715EE02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2347" w:type="dxa"/>
            <w:vMerge/>
            <w:vAlign w:val="center"/>
          </w:tcPr>
          <w:p w14:paraId="50341415" w14:textId="7777777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03FE" w:rsidRPr="00EC299E" w14:paraId="1B95B58C" w14:textId="77777777" w:rsidTr="003E162A">
        <w:tc>
          <w:tcPr>
            <w:tcW w:w="988" w:type="dxa"/>
            <w:vMerge w:val="restart"/>
            <w:vAlign w:val="center"/>
          </w:tcPr>
          <w:p w14:paraId="2928077C" w14:textId="113509E3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ZFHX4</w:t>
            </w:r>
          </w:p>
        </w:tc>
        <w:tc>
          <w:tcPr>
            <w:tcW w:w="1621" w:type="dxa"/>
            <w:vAlign w:val="center"/>
          </w:tcPr>
          <w:p w14:paraId="7FB3DFCF" w14:textId="4273D752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Number of patients with mutations</w:t>
            </w:r>
          </w:p>
        </w:tc>
        <w:tc>
          <w:tcPr>
            <w:tcW w:w="1639" w:type="dxa"/>
            <w:vAlign w:val="center"/>
          </w:tcPr>
          <w:p w14:paraId="329DF825" w14:textId="3391673B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701" w:type="dxa"/>
            <w:vAlign w:val="center"/>
          </w:tcPr>
          <w:p w14:paraId="7145654D" w14:textId="1F2F658D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2347" w:type="dxa"/>
            <w:vMerge w:val="restart"/>
            <w:vAlign w:val="center"/>
          </w:tcPr>
          <w:p w14:paraId="0E4C2E37" w14:textId="6A8CD31C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0.846</w:t>
            </w:r>
          </w:p>
        </w:tc>
      </w:tr>
      <w:tr w:rsidR="00AA03FE" w:rsidRPr="00EC299E" w14:paraId="14858FB6" w14:textId="77777777" w:rsidTr="003E162A">
        <w:tc>
          <w:tcPr>
            <w:tcW w:w="988" w:type="dxa"/>
            <w:vMerge/>
            <w:vAlign w:val="center"/>
          </w:tcPr>
          <w:p w14:paraId="59626CDC" w14:textId="7777777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1" w:type="dxa"/>
            <w:vAlign w:val="center"/>
          </w:tcPr>
          <w:p w14:paraId="2FF72C2F" w14:textId="7118346F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Number of patients without mutations</w:t>
            </w:r>
          </w:p>
        </w:tc>
        <w:tc>
          <w:tcPr>
            <w:tcW w:w="1639" w:type="dxa"/>
            <w:vAlign w:val="center"/>
          </w:tcPr>
          <w:p w14:paraId="3866CF02" w14:textId="4C8F9349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1701" w:type="dxa"/>
            <w:vAlign w:val="center"/>
          </w:tcPr>
          <w:p w14:paraId="5B204196" w14:textId="5B1BA441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2347" w:type="dxa"/>
            <w:vMerge/>
            <w:vAlign w:val="center"/>
          </w:tcPr>
          <w:p w14:paraId="7F810ABA" w14:textId="7777777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03FE" w:rsidRPr="00EC299E" w14:paraId="0FA57438" w14:textId="77777777" w:rsidTr="003E162A">
        <w:tc>
          <w:tcPr>
            <w:tcW w:w="988" w:type="dxa"/>
            <w:vMerge w:val="restart"/>
            <w:vAlign w:val="center"/>
          </w:tcPr>
          <w:p w14:paraId="62E7029F" w14:textId="2F98BD94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USH2A</w:t>
            </w:r>
          </w:p>
        </w:tc>
        <w:tc>
          <w:tcPr>
            <w:tcW w:w="1621" w:type="dxa"/>
            <w:vAlign w:val="center"/>
          </w:tcPr>
          <w:p w14:paraId="535C6EDE" w14:textId="617F412F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Number of patients with mutations</w:t>
            </w:r>
          </w:p>
        </w:tc>
        <w:tc>
          <w:tcPr>
            <w:tcW w:w="1639" w:type="dxa"/>
            <w:vAlign w:val="center"/>
          </w:tcPr>
          <w:p w14:paraId="1C162413" w14:textId="4688EABD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701" w:type="dxa"/>
            <w:vAlign w:val="center"/>
          </w:tcPr>
          <w:p w14:paraId="1872B62F" w14:textId="1A8A670C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2347" w:type="dxa"/>
            <w:vMerge w:val="restart"/>
            <w:vAlign w:val="center"/>
          </w:tcPr>
          <w:p w14:paraId="03C3F548" w14:textId="6ED0CF32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AA03FE" w:rsidRPr="00EC299E" w14:paraId="37C5B099" w14:textId="77777777" w:rsidTr="003E162A">
        <w:tc>
          <w:tcPr>
            <w:tcW w:w="988" w:type="dxa"/>
            <w:vMerge/>
            <w:vAlign w:val="center"/>
          </w:tcPr>
          <w:p w14:paraId="59685080" w14:textId="7777777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1" w:type="dxa"/>
            <w:vAlign w:val="center"/>
          </w:tcPr>
          <w:p w14:paraId="11E51545" w14:textId="69F48FB3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Number of patients without mutations</w:t>
            </w:r>
          </w:p>
        </w:tc>
        <w:tc>
          <w:tcPr>
            <w:tcW w:w="1639" w:type="dxa"/>
            <w:vAlign w:val="center"/>
          </w:tcPr>
          <w:p w14:paraId="1C6DB895" w14:textId="06299793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1701" w:type="dxa"/>
            <w:vAlign w:val="center"/>
          </w:tcPr>
          <w:p w14:paraId="384EEEAB" w14:textId="556902FB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2347" w:type="dxa"/>
            <w:vMerge/>
            <w:vAlign w:val="center"/>
          </w:tcPr>
          <w:p w14:paraId="4726D4FC" w14:textId="7777777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03FE" w:rsidRPr="00EC299E" w14:paraId="07239A46" w14:textId="77777777" w:rsidTr="003E162A">
        <w:tc>
          <w:tcPr>
            <w:tcW w:w="988" w:type="dxa"/>
            <w:vMerge w:val="restart"/>
            <w:vAlign w:val="center"/>
          </w:tcPr>
          <w:p w14:paraId="3614AA62" w14:textId="321734F2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KRAS</w:t>
            </w:r>
          </w:p>
        </w:tc>
        <w:tc>
          <w:tcPr>
            <w:tcW w:w="1621" w:type="dxa"/>
            <w:vAlign w:val="center"/>
          </w:tcPr>
          <w:p w14:paraId="51D95268" w14:textId="44AC296C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Number of patients with mutations</w:t>
            </w:r>
          </w:p>
        </w:tc>
        <w:tc>
          <w:tcPr>
            <w:tcW w:w="1639" w:type="dxa"/>
            <w:vAlign w:val="center"/>
          </w:tcPr>
          <w:p w14:paraId="193B53B3" w14:textId="50E6FD4A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701" w:type="dxa"/>
            <w:vAlign w:val="center"/>
          </w:tcPr>
          <w:p w14:paraId="1406AD6E" w14:textId="0CA09460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2347" w:type="dxa"/>
            <w:vMerge w:val="restart"/>
            <w:vAlign w:val="center"/>
          </w:tcPr>
          <w:p w14:paraId="5F381FAA" w14:textId="7FB82B5D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0.483</w:t>
            </w:r>
          </w:p>
        </w:tc>
      </w:tr>
      <w:tr w:rsidR="00AA03FE" w:rsidRPr="00EC299E" w14:paraId="07B7752B" w14:textId="77777777" w:rsidTr="003E162A">
        <w:tc>
          <w:tcPr>
            <w:tcW w:w="988" w:type="dxa"/>
            <w:vMerge/>
            <w:vAlign w:val="center"/>
          </w:tcPr>
          <w:p w14:paraId="7BE216EA" w14:textId="7777777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1" w:type="dxa"/>
            <w:vAlign w:val="center"/>
          </w:tcPr>
          <w:p w14:paraId="2B9604A6" w14:textId="1BBDF485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Number of patients without mutations</w:t>
            </w:r>
          </w:p>
        </w:tc>
        <w:tc>
          <w:tcPr>
            <w:tcW w:w="1639" w:type="dxa"/>
            <w:vAlign w:val="center"/>
          </w:tcPr>
          <w:p w14:paraId="353D0EAD" w14:textId="3F295E84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1701" w:type="dxa"/>
            <w:vAlign w:val="center"/>
          </w:tcPr>
          <w:p w14:paraId="0268C96F" w14:textId="0674CA52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2347" w:type="dxa"/>
            <w:vMerge/>
            <w:vAlign w:val="center"/>
          </w:tcPr>
          <w:p w14:paraId="09045EDA" w14:textId="7777777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03FE" w:rsidRPr="00EC299E" w14:paraId="7A1E5B02" w14:textId="77777777" w:rsidTr="003E162A">
        <w:tc>
          <w:tcPr>
            <w:tcW w:w="988" w:type="dxa"/>
            <w:vMerge w:val="restart"/>
            <w:vAlign w:val="center"/>
          </w:tcPr>
          <w:p w14:paraId="24169DEC" w14:textId="0DFEE9D9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XIRP2</w:t>
            </w:r>
          </w:p>
        </w:tc>
        <w:tc>
          <w:tcPr>
            <w:tcW w:w="1621" w:type="dxa"/>
            <w:vAlign w:val="center"/>
          </w:tcPr>
          <w:p w14:paraId="12B530DF" w14:textId="7D4BCA9F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Number of patients with mutations</w:t>
            </w:r>
          </w:p>
        </w:tc>
        <w:tc>
          <w:tcPr>
            <w:tcW w:w="1639" w:type="dxa"/>
            <w:vAlign w:val="center"/>
          </w:tcPr>
          <w:p w14:paraId="4C208831" w14:textId="121FE4AC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701" w:type="dxa"/>
            <w:vAlign w:val="center"/>
          </w:tcPr>
          <w:p w14:paraId="1715ADF3" w14:textId="2A149F4C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2347" w:type="dxa"/>
            <w:vMerge w:val="restart"/>
            <w:vAlign w:val="center"/>
          </w:tcPr>
          <w:p w14:paraId="35BEF734" w14:textId="4120A9EF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0.594</w:t>
            </w:r>
          </w:p>
        </w:tc>
      </w:tr>
      <w:tr w:rsidR="00AA03FE" w:rsidRPr="00EC299E" w14:paraId="468B2F59" w14:textId="77777777" w:rsidTr="003E162A">
        <w:tc>
          <w:tcPr>
            <w:tcW w:w="988" w:type="dxa"/>
            <w:vMerge/>
            <w:vAlign w:val="center"/>
          </w:tcPr>
          <w:p w14:paraId="799642C0" w14:textId="7777777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1" w:type="dxa"/>
            <w:vAlign w:val="center"/>
          </w:tcPr>
          <w:p w14:paraId="148BB6AA" w14:textId="5FA92554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Number of patients without mutations</w:t>
            </w:r>
          </w:p>
        </w:tc>
        <w:tc>
          <w:tcPr>
            <w:tcW w:w="1639" w:type="dxa"/>
            <w:vAlign w:val="center"/>
          </w:tcPr>
          <w:p w14:paraId="4EEB556C" w14:textId="0C7D7E35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1701" w:type="dxa"/>
            <w:vAlign w:val="center"/>
          </w:tcPr>
          <w:p w14:paraId="3538FCE2" w14:textId="3A1FFBA2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2347" w:type="dxa"/>
            <w:vMerge/>
            <w:vAlign w:val="center"/>
          </w:tcPr>
          <w:p w14:paraId="664A2C1D" w14:textId="7777777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03FE" w:rsidRPr="00EC299E" w14:paraId="7D0651A0" w14:textId="77777777" w:rsidTr="003E162A">
        <w:tc>
          <w:tcPr>
            <w:tcW w:w="988" w:type="dxa"/>
            <w:vMerge w:val="restart"/>
            <w:vAlign w:val="center"/>
          </w:tcPr>
          <w:p w14:paraId="64A448DD" w14:textId="1BC47AAF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FLG</w:t>
            </w:r>
          </w:p>
        </w:tc>
        <w:tc>
          <w:tcPr>
            <w:tcW w:w="1621" w:type="dxa"/>
            <w:vAlign w:val="center"/>
          </w:tcPr>
          <w:p w14:paraId="0D8C36D5" w14:textId="537920D0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Number of patients with mutations</w:t>
            </w:r>
          </w:p>
        </w:tc>
        <w:tc>
          <w:tcPr>
            <w:tcW w:w="1639" w:type="dxa"/>
            <w:vAlign w:val="center"/>
          </w:tcPr>
          <w:p w14:paraId="5720361C" w14:textId="79F5A970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701" w:type="dxa"/>
            <w:vAlign w:val="center"/>
          </w:tcPr>
          <w:p w14:paraId="09C8BAE0" w14:textId="7C6226E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2347" w:type="dxa"/>
            <w:vMerge w:val="restart"/>
            <w:vAlign w:val="center"/>
          </w:tcPr>
          <w:p w14:paraId="74B5C9A9" w14:textId="466FBF2C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</w:tr>
      <w:tr w:rsidR="00AA03FE" w:rsidRPr="00EC299E" w14:paraId="611ADE35" w14:textId="77777777" w:rsidTr="003E162A">
        <w:tc>
          <w:tcPr>
            <w:tcW w:w="988" w:type="dxa"/>
            <w:vMerge/>
            <w:vAlign w:val="center"/>
          </w:tcPr>
          <w:p w14:paraId="7676636E" w14:textId="7777777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1" w:type="dxa"/>
            <w:vAlign w:val="center"/>
          </w:tcPr>
          <w:p w14:paraId="36D159FD" w14:textId="68EC9E0E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Number of patients without mutations</w:t>
            </w:r>
          </w:p>
        </w:tc>
        <w:tc>
          <w:tcPr>
            <w:tcW w:w="1639" w:type="dxa"/>
            <w:vAlign w:val="center"/>
          </w:tcPr>
          <w:p w14:paraId="18760F76" w14:textId="209A973C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1701" w:type="dxa"/>
            <w:vAlign w:val="center"/>
          </w:tcPr>
          <w:p w14:paraId="043BDF76" w14:textId="6B349126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2347" w:type="dxa"/>
            <w:vMerge/>
            <w:vAlign w:val="center"/>
          </w:tcPr>
          <w:p w14:paraId="07F8712F" w14:textId="7777777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03FE" w:rsidRPr="00EC299E" w14:paraId="40435F7A" w14:textId="77777777" w:rsidTr="003E162A">
        <w:tc>
          <w:tcPr>
            <w:tcW w:w="988" w:type="dxa"/>
            <w:vMerge w:val="restart"/>
            <w:vAlign w:val="center"/>
          </w:tcPr>
          <w:p w14:paraId="5ECB71B1" w14:textId="215734AA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SPTA1</w:t>
            </w:r>
          </w:p>
        </w:tc>
        <w:tc>
          <w:tcPr>
            <w:tcW w:w="1621" w:type="dxa"/>
            <w:vAlign w:val="center"/>
          </w:tcPr>
          <w:p w14:paraId="3DD5765B" w14:textId="25C51C88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Number of patients with mutations</w:t>
            </w:r>
          </w:p>
        </w:tc>
        <w:tc>
          <w:tcPr>
            <w:tcW w:w="1639" w:type="dxa"/>
            <w:vAlign w:val="center"/>
          </w:tcPr>
          <w:p w14:paraId="412A5FD8" w14:textId="0FBDD839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701" w:type="dxa"/>
            <w:vAlign w:val="center"/>
          </w:tcPr>
          <w:p w14:paraId="11ABB2B2" w14:textId="5F187E2F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347" w:type="dxa"/>
            <w:vMerge w:val="restart"/>
            <w:vAlign w:val="center"/>
          </w:tcPr>
          <w:p w14:paraId="02F3063F" w14:textId="7ACC62F0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19D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39</w:t>
            </w:r>
          </w:p>
        </w:tc>
      </w:tr>
      <w:tr w:rsidR="00AA03FE" w:rsidRPr="00EC299E" w14:paraId="44AFF05B" w14:textId="77777777" w:rsidTr="003E162A">
        <w:tc>
          <w:tcPr>
            <w:tcW w:w="988" w:type="dxa"/>
            <w:vMerge/>
            <w:vAlign w:val="center"/>
          </w:tcPr>
          <w:p w14:paraId="6F15D0CD" w14:textId="7777777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1" w:type="dxa"/>
            <w:vAlign w:val="center"/>
          </w:tcPr>
          <w:p w14:paraId="32F842D5" w14:textId="15E4502C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Number of patients without mutations</w:t>
            </w:r>
          </w:p>
        </w:tc>
        <w:tc>
          <w:tcPr>
            <w:tcW w:w="1639" w:type="dxa"/>
            <w:vAlign w:val="center"/>
          </w:tcPr>
          <w:p w14:paraId="7928B0AE" w14:textId="72D9D1B8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1701" w:type="dxa"/>
            <w:vAlign w:val="center"/>
          </w:tcPr>
          <w:p w14:paraId="290EF21B" w14:textId="5D6E399D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2347" w:type="dxa"/>
            <w:vMerge/>
            <w:vAlign w:val="center"/>
          </w:tcPr>
          <w:p w14:paraId="3D6AC90E" w14:textId="7777777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03FE" w:rsidRPr="00EC299E" w14:paraId="7563FEC9" w14:textId="77777777" w:rsidTr="003E162A">
        <w:tc>
          <w:tcPr>
            <w:tcW w:w="988" w:type="dxa"/>
            <w:vMerge w:val="restart"/>
            <w:vAlign w:val="center"/>
          </w:tcPr>
          <w:p w14:paraId="2CA4BDD5" w14:textId="11DC096D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NAV3</w:t>
            </w:r>
          </w:p>
        </w:tc>
        <w:tc>
          <w:tcPr>
            <w:tcW w:w="1621" w:type="dxa"/>
            <w:vAlign w:val="center"/>
          </w:tcPr>
          <w:p w14:paraId="47136800" w14:textId="5CB1B909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Number of patients with mutations</w:t>
            </w:r>
          </w:p>
        </w:tc>
        <w:tc>
          <w:tcPr>
            <w:tcW w:w="1639" w:type="dxa"/>
            <w:vAlign w:val="center"/>
          </w:tcPr>
          <w:p w14:paraId="4E8996C0" w14:textId="672CFDEB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701" w:type="dxa"/>
            <w:vAlign w:val="center"/>
          </w:tcPr>
          <w:p w14:paraId="0F6919EC" w14:textId="24C8900F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347" w:type="dxa"/>
            <w:vMerge w:val="restart"/>
            <w:vAlign w:val="center"/>
          </w:tcPr>
          <w:p w14:paraId="4E1421DD" w14:textId="1EB3D51B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0.575</w:t>
            </w:r>
          </w:p>
        </w:tc>
      </w:tr>
      <w:tr w:rsidR="00AA03FE" w:rsidRPr="00EC299E" w14:paraId="3F788389" w14:textId="77777777" w:rsidTr="003E162A">
        <w:tc>
          <w:tcPr>
            <w:tcW w:w="988" w:type="dxa"/>
            <w:vMerge/>
            <w:vAlign w:val="center"/>
          </w:tcPr>
          <w:p w14:paraId="18326D9E" w14:textId="7777777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1" w:type="dxa"/>
            <w:vAlign w:val="center"/>
          </w:tcPr>
          <w:p w14:paraId="61A3FEF8" w14:textId="29146E08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Number of patients without mutations</w:t>
            </w:r>
          </w:p>
        </w:tc>
        <w:tc>
          <w:tcPr>
            <w:tcW w:w="1639" w:type="dxa"/>
            <w:vAlign w:val="center"/>
          </w:tcPr>
          <w:p w14:paraId="6B794F40" w14:textId="22FE07ED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1701" w:type="dxa"/>
            <w:vAlign w:val="center"/>
          </w:tcPr>
          <w:p w14:paraId="27E23E51" w14:textId="0F7A7CEA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2347" w:type="dxa"/>
            <w:vMerge/>
            <w:vAlign w:val="center"/>
          </w:tcPr>
          <w:p w14:paraId="2D7D6AD7" w14:textId="7777777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03FE" w:rsidRPr="00EC299E" w14:paraId="2F0E22F2" w14:textId="77777777" w:rsidTr="003E162A">
        <w:tc>
          <w:tcPr>
            <w:tcW w:w="988" w:type="dxa"/>
            <w:vMerge w:val="restart"/>
            <w:vAlign w:val="center"/>
          </w:tcPr>
          <w:p w14:paraId="0D5AF8E9" w14:textId="4D406CDF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ZNF536</w:t>
            </w:r>
          </w:p>
        </w:tc>
        <w:tc>
          <w:tcPr>
            <w:tcW w:w="1621" w:type="dxa"/>
            <w:vAlign w:val="center"/>
          </w:tcPr>
          <w:p w14:paraId="760BC9D3" w14:textId="184B8C8A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Number of patients with mutations</w:t>
            </w:r>
          </w:p>
        </w:tc>
        <w:tc>
          <w:tcPr>
            <w:tcW w:w="1639" w:type="dxa"/>
            <w:vAlign w:val="center"/>
          </w:tcPr>
          <w:p w14:paraId="3D4A92EC" w14:textId="6551E653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701" w:type="dxa"/>
            <w:vAlign w:val="center"/>
          </w:tcPr>
          <w:p w14:paraId="70F33788" w14:textId="29ADE93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347" w:type="dxa"/>
            <w:vMerge w:val="restart"/>
            <w:vAlign w:val="center"/>
          </w:tcPr>
          <w:p w14:paraId="3DA64768" w14:textId="0F362C98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</w:tr>
      <w:tr w:rsidR="00AA03FE" w:rsidRPr="00EC299E" w14:paraId="12483944" w14:textId="77777777" w:rsidTr="003E162A">
        <w:tc>
          <w:tcPr>
            <w:tcW w:w="988" w:type="dxa"/>
            <w:vMerge/>
            <w:vAlign w:val="center"/>
          </w:tcPr>
          <w:p w14:paraId="4C5F604D" w14:textId="7777777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1" w:type="dxa"/>
            <w:vAlign w:val="center"/>
          </w:tcPr>
          <w:p w14:paraId="01FE4145" w14:textId="255B3F2F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Number of patients without mutations</w:t>
            </w:r>
          </w:p>
        </w:tc>
        <w:tc>
          <w:tcPr>
            <w:tcW w:w="1639" w:type="dxa"/>
            <w:vAlign w:val="center"/>
          </w:tcPr>
          <w:p w14:paraId="121A98A2" w14:textId="211A2E0C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1701" w:type="dxa"/>
            <w:vAlign w:val="center"/>
          </w:tcPr>
          <w:p w14:paraId="215E4AE9" w14:textId="537E1A2A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2347" w:type="dxa"/>
            <w:vMerge/>
            <w:vAlign w:val="center"/>
          </w:tcPr>
          <w:p w14:paraId="396C7EC6" w14:textId="7777777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03FE" w:rsidRPr="00EC299E" w14:paraId="515EB8BD" w14:textId="77777777" w:rsidTr="003E162A">
        <w:tc>
          <w:tcPr>
            <w:tcW w:w="988" w:type="dxa"/>
            <w:vMerge w:val="restart"/>
            <w:vAlign w:val="center"/>
          </w:tcPr>
          <w:p w14:paraId="77C9962E" w14:textId="6A5E8B5B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COL11A1</w:t>
            </w:r>
          </w:p>
        </w:tc>
        <w:tc>
          <w:tcPr>
            <w:tcW w:w="1621" w:type="dxa"/>
            <w:vAlign w:val="center"/>
          </w:tcPr>
          <w:p w14:paraId="0B93508F" w14:textId="607E0B76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Number of patients with mutations</w:t>
            </w:r>
          </w:p>
        </w:tc>
        <w:tc>
          <w:tcPr>
            <w:tcW w:w="1639" w:type="dxa"/>
            <w:vAlign w:val="center"/>
          </w:tcPr>
          <w:p w14:paraId="2D863C84" w14:textId="3A1CC0EC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701" w:type="dxa"/>
            <w:vAlign w:val="center"/>
          </w:tcPr>
          <w:p w14:paraId="11CC6122" w14:textId="5846CE44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2347" w:type="dxa"/>
            <w:vMerge w:val="restart"/>
            <w:vAlign w:val="center"/>
          </w:tcPr>
          <w:p w14:paraId="68B70C46" w14:textId="5802357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0.821</w:t>
            </w:r>
          </w:p>
        </w:tc>
      </w:tr>
      <w:tr w:rsidR="00AA03FE" w:rsidRPr="00EC299E" w14:paraId="477E6542" w14:textId="77777777" w:rsidTr="003E162A">
        <w:tc>
          <w:tcPr>
            <w:tcW w:w="988" w:type="dxa"/>
            <w:vMerge/>
            <w:vAlign w:val="center"/>
          </w:tcPr>
          <w:p w14:paraId="39E2064C" w14:textId="7777777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1" w:type="dxa"/>
            <w:vAlign w:val="center"/>
          </w:tcPr>
          <w:p w14:paraId="2F187112" w14:textId="5E8A8FB9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Number of patients without mutations</w:t>
            </w:r>
          </w:p>
        </w:tc>
        <w:tc>
          <w:tcPr>
            <w:tcW w:w="1639" w:type="dxa"/>
            <w:vAlign w:val="center"/>
          </w:tcPr>
          <w:p w14:paraId="57B682C0" w14:textId="58551372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1701" w:type="dxa"/>
            <w:vAlign w:val="center"/>
          </w:tcPr>
          <w:p w14:paraId="0FC2D6F8" w14:textId="7098893D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2347" w:type="dxa"/>
            <w:vMerge/>
            <w:vAlign w:val="center"/>
          </w:tcPr>
          <w:p w14:paraId="40BDAC0E" w14:textId="7777777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03FE" w:rsidRPr="00EC299E" w14:paraId="39AB7417" w14:textId="77777777" w:rsidTr="003E162A">
        <w:tc>
          <w:tcPr>
            <w:tcW w:w="988" w:type="dxa"/>
            <w:vMerge w:val="restart"/>
            <w:vAlign w:val="center"/>
          </w:tcPr>
          <w:p w14:paraId="27A9FFC6" w14:textId="5076DB2A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ANK2</w:t>
            </w:r>
          </w:p>
        </w:tc>
        <w:tc>
          <w:tcPr>
            <w:tcW w:w="1621" w:type="dxa"/>
            <w:vAlign w:val="center"/>
          </w:tcPr>
          <w:p w14:paraId="3FC6186F" w14:textId="06EAC0D8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Number of patients with mutations</w:t>
            </w:r>
          </w:p>
        </w:tc>
        <w:tc>
          <w:tcPr>
            <w:tcW w:w="1639" w:type="dxa"/>
            <w:vAlign w:val="center"/>
          </w:tcPr>
          <w:p w14:paraId="2DA43B6F" w14:textId="3F17D835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701" w:type="dxa"/>
            <w:vAlign w:val="center"/>
          </w:tcPr>
          <w:p w14:paraId="1088D463" w14:textId="72AC3D0D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347" w:type="dxa"/>
            <w:vMerge w:val="restart"/>
            <w:vAlign w:val="center"/>
          </w:tcPr>
          <w:p w14:paraId="6C48A33E" w14:textId="63014AD9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0.817</w:t>
            </w:r>
          </w:p>
        </w:tc>
      </w:tr>
      <w:tr w:rsidR="00AA03FE" w:rsidRPr="00EC299E" w14:paraId="7456C379" w14:textId="77777777" w:rsidTr="003E162A">
        <w:tc>
          <w:tcPr>
            <w:tcW w:w="988" w:type="dxa"/>
            <w:vMerge/>
            <w:vAlign w:val="center"/>
          </w:tcPr>
          <w:p w14:paraId="019165DC" w14:textId="7777777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1" w:type="dxa"/>
            <w:vAlign w:val="center"/>
          </w:tcPr>
          <w:p w14:paraId="41FD51AF" w14:textId="76F4E5B9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Number of patients without mutations</w:t>
            </w:r>
          </w:p>
        </w:tc>
        <w:tc>
          <w:tcPr>
            <w:tcW w:w="1639" w:type="dxa"/>
            <w:vAlign w:val="center"/>
          </w:tcPr>
          <w:p w14:paraId="2E337939" w14:textId="52C781E9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1701" w:type="dxa"/>
            <w:vAlign w:val="center"/>
          </w:tcPr>
          <w:p w14:paraId="07BE4C10" w14:textId="4780DC31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2347" w:type="dxa"/>
            <w:vMerge/>
            <w:vAlign w:val="center"/>
          </w:tcPr>
          <w:p w14:paraId="2A78B8D0" w14:textId="7777777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03FE" w:rsidRPr="00EC299E" w14:paraId="393675A5" w14:textId="77777777" w:rsidTr="003E162A">
        <w:tc>
          <w:tcPr>
            <w:tcW w:w="988" w:type="dxa"/>
            <w:vMerge w:val="restart"/>
            <w:vAlign w:val="center"/>
          </w:tcPr>
          <w:p w14:paraId="3F95F6D6" w14:textId="4246FB8A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FAT3</w:t>
            </w:r>
          </w:p>
        </w:tc>
        <w:tc>
          <w:tcPr>
            <w:tcW w:w="1621" w:type="dxa"/>
            <w:vAlign w:val="center"/>
          </w:tcPr>
          <w:p w14:paraId="772B4F93" w14:textId="1CB9A9C1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Number of patients with mutations</w:t>
            </w:r>
          </w:p>
        </w:tc>
        <w:tc>
          <w:tcPr>
            <w:tcW w:w="1639" w:type="dxa"/>
            <w:vAlign w:val="center"/>
          </w:tcPr>
          <w:p w14:paraId="5398A074" w14:textId="034EAC5A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701" w:type="dxa"/>
            <w:vAlign w:val="center"/>
          </w:tcPr>
          <w:p w14:paraId="21506B44" w14:textId="5CE0DCA9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347" w:type="dxa"/>
            <w:vMerge w:val="restart"/>
            <w:vAlign w:val="center"/>
          </w:tcPr>
          <w:p w14:paraId="252FE37A" w14:textId="323E823E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0.641</w:t>
            </w:r>
          </w:p>
        </w:tc>
      </w:tr>
      <w:tr w:rsidR="00AA03FE" w:rsidRPr="00EC299E" w14:paraId="6A0D3E21" w14:textId="77777777" w:rsidTr="003E162A">
        <w:tc>
          <w:tcPr>
            <w:tcW w:w="988" w:type="dxa"/>
            <w:vMerge/>
            <w:vAlign w:val="center"/>
          </w:tcPr>
          <w:p w14:paraId="794C08DD" w14:textId="7777777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1" w:type="dxa"/>
            <w:vAlign w:val="center"/>
          </w:tcPr>
          <w:p w14:paraId="74FD02E3" w14:textId="19B20065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Number of patients without mutations</w:t>
            </w:r>
          </w:p>
        </w:tc>
        <w:tc>
          <w:tcPr>
            <w:tcW w:w="1639" w:type="dxa"/>
            <w:vAlign w:val="center"/>
          </w:tcPr>
          <w:p w14:paraId="2964C15E" w14:textId="00752B8B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1701" w:type="dxa"/>
            <w:vAlign w:val="center"/>
          </w:tcPr>
          <w:p w14:paraId="195AF337" w14:textId="2397E7C6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2347" w:type="dxa"/>
            <w:vMerge/>
            <w:vAlign w:val="center"/>
          </w:tcPr>
          <w:p w14:paraId="51314412" w14:textId="7777777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03FE" w:rsidRPr="00EC299E" w14:paraId="1D667CF5" w14:textId="77777777" w:rsidTr="003E162A">
        <w:tc>
          <w:tcPr>
            <w:tcW w:w="988" w:type="dxa"/>
            <w:vMerge w:val="restart"/>
            <w:vAlign w:val="center"/>
          </w:tcPr>
          <w:p w14:paraId="19155ECB" w14:textId="75088090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PCLO</w:t>
            </w:r>
          </w:p>
        </w:tc>
        <w:tc>
          <w:tcPr>
            <w:tcW w:w="1621" w:type="dxa"/>
            <w:vAlign w:val="center"/>
          </w:tcPr>
          <w:p w14:paraId="63E24D50" w14:textId="01CC760B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Number of patients with mutations</w:t>
            </w:r>
          </w:p>
        </w:tc>
        <w:tc>
          <w:tcPr>
            <w:tcW w:w="1639" w:type="dxa"/>
            <w:vAlign w:val="center"/>
          </w:tcPr>
          <w:p w14:paraId="7BBCDF69" w14:textId="6064A46F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701" w:type="dxa"/>
            <w:vAlign w:val="center"/>
          </w:tcPr>
          <w:p w14:paraId="17D3A7D2" w14:textId="37D14245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347" w:type="dxa"/>
            <w:vMerge w:val="restart"/>
            <w:vAlign w:val="center"/>
          </w:tcPr>
          <w:p w14:paraId="2DD9F3B0" w14:textId="382B82D0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A03FE" w:rsidRPr="00EC299E" w14:paraId="5050A435" w14:textId="77777777" w:rsidTr="003E162A">
        <w:trPr>
          <w:trHeight w:val="65"/>
        </w:trPr>
        <w:tc>
          <w:tcPr>
            <w:tcW w:w="988" w:type="dxa"/>
            <w:vMerge/>
            <w:vAlign w:val="center"/>
          </w:tcPr>
          <w:p w14:paraId="7FD48A8F" w14:textId="7777777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1" w:type="dxa"/>
            <w:vAlign w:val="center"/>
          </w:tcPr>
          <w:p w14:paraId="17D47BB3" w14:textId="1BD92258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Number of patients without mutations</w:t>
            </w:r>
          </w:p>
        </w:tc>
        <w:tc>
          <w:tcPr>
            <w:tcW w:w="1639" w:type="dxa"/>
            <w:vAlign w:val="center"/>
          </w:tcPr>
          <w:p w14:paraId="4D9A3D4C" w14:textId="56A03B53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1701" w:type="dxa"/>
            <w:vAlign w:val="center"/>
          </w:tcPr>
          <w:p w14:paraId="312E5A16" w14:textId="191A84F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2347" w:type="dxa"/>
            <w:vMerge/>
            <w:vAlign w:val="center"/>
          </w:tcPr>
          <w:p w14:paraId="5A42D0C9" w14:textId="7777777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03FE" w:rsidRPr="00EC299E" w14:paraId="480B87FF" w14:textId="77777777" w:rsidTr="003E162A">
        <w:tc>
          <w:tcPr>
            <w:tcW w:w="988" w:type="dxa"/>
            <w:vMerge w:val="restart"/>
            <w:vAlign w:val="center"/>
          </w:tcPr>
          <w:p w14:paraId="40B86264" w14:textId="7C384D0E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CSMD1</w:t>
            </w:r>
          </w:p>
        </w:tc>
        <w:tc>
          <w:tcPr>
            <w:tcW w:w="1621" w:type="dxa"/>
            <w:vAlign w:val="center"/>
          </w:tcPr>
          <w:p w14:paraId="7CA367B2" w14:textId="27DA7A71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Number of patients with mutations</w:t>
            </w:r>
          </w:p>
        </w:tc>
        <w:tc>
          <w:tcPr>
            <w:tcW w:w="1639" w:type="dxa"/>
            <w:vAlign w:val="center"/>
          </w:tcPr>
          <w:p w14:paraId="23CE21E9" w14:textId="0BBD759C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701" w:type="dxa"/>
            <w:vAlign w:val="center"/>
          </w:tcPr>
          <w:p w14:paraId="35F7A011" w14:textId="269333E3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347" w:type="dxa"/>
            <w:vMerge w:val="restart"/>
            <w:vAlign w:val="center"/>
          </w:tcPr>
          <w:p w14:paraId="77C47D65" w14:textId="703992B2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A03FE" w:rsidRPr="00EC299E" w14:paraId="0F5E9CE4" w14:textId="77777777" w:rsidTr="003E162A">
        <w:tc>
          <w:tcPr>
            <w:tcW w:w="988" w:type="dxa"/>
            <w:vMerge/>
            <w:vAlign w:val="center"/>
          </w:tcPr>
          <w:p w14:paraId="7D6D28A9" w14:textId="7777777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1" w:type="dxa"/>
            <w:vAlign w:val="center"/>
          </w:tcPr>
          <w:p w14:paraId="5FBDD23B" w14:textId="0397FE32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Number of patients without mutations</w:t>
            </w:r>
          </w:p>
        </w:tc>
        <w:tc>
          <w:tcPr>
            <w:tcW w:w="1639" w:type="dxa"/>
            <w:vAlign w:val="center"/>
          </w:tcPr>
          <w:p w14:paraId="1036FE93" w14:textId="39B5EED4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1701" w:type="dxa"/>
            <w:vAlign w:val="center"/>
          </w:tcPr>
          <w:p w14:paraId="28D0F86A" w14:textId="73E8E754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2347" w:type="dxa"/>
            <w:vMerge/>
            <w:vAlign w:val="center"/>
          </w:tcPr>
          <w:p w14:paraId="73D6B805" w14:textId="7777777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03FE" w:rsidRPr="00EC299E" w14:paraId="3E71BAC6" w14:textId="77777777" w:rsidTr="003E162A">
        <w:tc>
          <w:tcPr>
            <w:tcW w:w="988" w:type="dxa"/>
            <w:vMerge w:val="restart"/>
            <w:vAlign w:val="center"/>
          </w:tcPr>
          <w:p w14:paraId="3BB5A115" w14:textId="2049E129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APO8</w:t>
            </w:r>
          </w:p>
        </w:tc>
        <w:tc>
          <w:tcPr>
            <w:tcW w:w="1621" w:type="dxa"/>
            <w:vAlign w:val="center"/>
          </w:tcPr>
          <w:p w14:paraId="41F17CB1" w14:textId="1B75E492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Number of patients with mutations</w:t>
            </w:r>
          </w:p>
        </w:tc>
        <w:tc>
          <w:tcPr>
            <w:tcW w:w="1639" w:type="dxa"/>
            <w:vAlign w:val="center"/>
          </w:tcPr>
          <w:p w14:paraId="684978E0" w14:textId="478C80BA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701" w:type="dxa"/>
            <w:vAlign w:val="center"/>
          </w:tcPr>
          <w:p w14:paraId="65AF1CC3" w14:textId="61211C1B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347" w:type="dxa"/>
            <w:vMerge w:val="restart"/>
            <w:vAlign w:val="center"/>
          </w:tcPr>
          <w:p w14:paraId="09EF5A8E" w14:textId="152AF34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0.347</w:t>
            </w:r>
          </w:p>
        </w:tc>
      </w:tr>
      <w:tr w:rsidR="00AA03FE" w:rsidRPr="00EC299E" w14:paraId="46AF4B13" w14:textId="77777777" w:rsidTr="003E162A">
        <w:tc>
          <w:tcPr>
            <w:tcW w:w="988" w:type="dxa"/>
            <w:vMerge/>
            <w:vAlign w:val="center"/>
          </w:tcPr>
          <w:p w14:paraId="2C1718D2" w14:textId="7777777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1" w:type="dxa"/>
            <w:vAlign w:val="center"/>
          </w:tcPr>
          <w:p w14:paraId="0D1FF06E" w14:textId="14CE77A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Number of patients without mutations</w:t>
            </w:r>
          </w:p>
        </w:tc>
        <w:tc>
          <w:tcPr>
            <w:tcW w:w="1639" w:type="dxa"/>
            <w:vAlign w:val="center"/>
          </w:tcPr>
          <w:p w14:paraId="1D577205" w14:textId="057E016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1701" w:type="dxa"/>
            <w:vAlign w:val="center"/>
          </w:tcPr>
          <w:p w14:paraId="3EBDFD49" w14:textId="27CB4E70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99E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2347" w:type="dxa"/>
            <w:vMerge/>
            <w:vAlign w:val="center"/>
          </w:tcPr>
          <w:p w14:paraId="19AAC0B3" w14:textId="77777777" w:rsidR="00AA03FE" w:rsidRPr="00EC299E" w:rsidRDefault="00AA03FE" w:rsidP="003E16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C54AA5C" w14:textId="10F72641" w:rsidR="00BB228F" w:rsidRDefault="00BB228F" w:rsidP="00EF0178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4ED2A917" w14:textId="2CAC55D2" w:rsidR="00EF0178" w:rsidRPr="004A670C" w:rsidRDefault="00EF0178" w:rsidP="00EF0178">
      <w:pPr>
        <w:jc w:val="left"/>
        <w:rPr>
          <w:rFonts w:ascii="Times New Roman" w:hAnsi="Times New Roman" w:cs="Times New Roman" w:hint="eastAsia"/>
          <w:szCs w:val="21"/>
        </w:rPr>
      </w:pPr>
      <w:r w:rsidRPr="004A670C">
        <w:rPr>
          <w:rFonts w:ascii="Times New Roman" w:hAnsi="Times New Roman" w:cs="Times New Roman" w:hint="eastAsia"/>
          <w:b/>
          <w:bCs/>
          <w:szCs w:val="21"/>
        </w:rPr>
        <w:t>T</w:t>
      </w:r>
      <w:r w:rsidRPr="004A670C">
        <w:rPr>
          <w:rFonts w:ascii="Times New Roman" w:hAnsi="Times New Roman" w:cs="Times New Roman"/>
          <w:b/>
          <w:bCs/>
          <w:szCs w:val="21"/>
        </w:rPr>
        <w:t xml:space="preserve">able 1. </w:t>
      </w:r>
      <w:r w:rsidR="00A1590A" w:rsidRPr="004A670C">
        <w:rPr>
          <w:rFonts w:ascii="Times New Roman" w:hAnsi="Times New Roman" w:cs="Times New Roman" w:hint="eastAsia"/>
          <w:b/>
          <w:bCs/>
          <w:szCs w:val="21"/>
        </w:rPr>
        <w:t>M</w:t>
      </w:r>
      <w:r w:rsidR="00A1590A" w:rsidRPr="004A670C">
        <w:rPr>
          <w:rFonts w:ascii="Times New Roman" w:hAnsi="Times New Roman" w:cs="Times New Roman"/>
          <w:b/>
          <w:bCs/>
          <w:szCs w:val="21"/>
        </w:rPr>
        <w:t xml:space="preserve">utation frequency of top 20 </w:t>
      </w:r>
      <w:r w:rsidR="009D19C9" w:rsidRPr="004A670C">
        <w:rPr>
          <w:rFonts w:ascii="Times New Roman" w:hAnsi="Times New Roman" w:cs="Times New Roman"/>
          <w:b/>
          <w:bCs/>
          <w:szCs w:val="21"/>
        </w:rPr>
        <w:t>genes</w:t>
      </w:r>
      <w:r w:rsidR="009D19C9" w:rsidRPr="004A670C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9D19C9" w:rsidRPr="004A670C">
        <w:rPr>
          <w:rFonts w:ascii="Times New Roman" w:hAnsi="Times New Roman" w:cs="Times New Roman"/>
          <w:b/>
          <w:bCs/>
          <w:szCs w:val="21"/>
        </w:rPr>
        <w:t xml:space="preserve">in high and low cuprotosis </w:t>
      </w:r>
      <w:r w:rsidR="00F77F21" w:rsidRPr="004A670C">
        <w:rPr>
          <w:rFonts w:ascii="Times New Roman" w:hAnsi="Times New Roman" w:cs="Times New Roman"/>
          <w:b/>
          <w:bCs/>
          <w:szCs w:val="21"/>
        </w:rPr>
        <w:t>score groups.</w:t>
      </w:r>
    </w:p>
    <w:sectPr w:rsidR="00EF0178" w:rsidRPr="004A670C" w:rsidSect="004A6F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C5C"/>
    <w:rsid w:val="0003176F"/>
    <w:rsid w:val="00076609"/>
    <w:rsid w:val="00086355"/>
    <w:rsid w:val="000A53C8"/>
    <w:rsid w:val="000D6B81"/>
    <w:rsid w:val="000E305D"/>
    <w:rsid w:val="0010224A"/>
    <w:rsid w:val="001124FF"/>
    <w:rsid w:val="001173D1"/>
    <w:rsid w:val="001319A6"/>
    <w:rsid w:val="001672D1"/>
    <w:rsid w:val="001768B7"/>
    <w:rsid w:val="001922D7"/>
    <w:rsid w:val="001A25F4"/>
    <w:rsid w:val="001A3F0A"/>
    <w:rsid w:val="001A45FA"/>
    <w:rsid w:val="001A7CC6"/>
    <w:rsid w:val="001C4D15"/>
    <w:rsid w:val="001F1D24"/>
    <w:rsid w:val="0021006F"/>
    <w:rsid w:val="00215343"/>
    <w:rsid w:val="00217B48"/>
    <w:rsid w:val="002216CA"/>
    <w:rsid w:val="002B0A2A"/>
    <w:rsid w:val="002B1658"/>
    <w:rsid w:val="002B4B41"/>
    <w:rsid w:val="002B676E"/>
    <w:rsid w:val="002C7C7E"/>
    <w:rsid w:val="002E61F1"/>
    <w:rsid w:val="002F54F8"/>
    <w:rsid w:val="00300CB4"/>
    <w:rsid w:val="00347651"/>
    <w:rsid w:val="00364D2F"/>
    <w:rsid w:val="00387DEA"/>
    <w:rsid w:val="00394FC2"/>
    <w:rsid w:val="003950C1"/>
    <w:rsid w:val="003C4595"/>
    <w:rsid w:val="003E162A"/>
    <w:rsid w:val="003F676E"/>
    <w:rsid w:val="00423134"/>
    <w:rsid w:val="004318E0"/>
    <w:rsid w:val="0043520A"/>
    <w:rsid w:val="00445169"/>
    <w:rsid w:val="004526A9"/>
    <w:rsid w:val="00467CE2"/>
    <w:rsid w:val="004753C7"/>
    <w:rsid w:val="004812A3"/>
    <w:rsid w:val="00485B2C"/>
    <w:rsid w:val="0049032C"/>
    <w:rsid w:val="004A3B3B"/>
    <w:rsid w:val="004A670C"/>
    <w:rsid w:val="004A6FDC"/>
    <w:rsid w:val="004C7768"/>
    <w:rsid w:val="004E216A"/>
    <w:rsid w:val="00500767"/>
    <w:rsid w:val="00501B6C"/>
    <w:rsid w:val="00505A79"/>
    <w:rsid w:val="005351A8"/>
    <w:rsid w:val="00543CFC"/>
    <w:rsid w:val="005803BB"/>
    <w:rsid w:val="00584226"/>
    <w:rsid w:val="0058620D"/>
    <w:rsid w:val="005930CD"/>
    <w:rsid w:val="005955C7"/>
    <w:rsid w:val="005A6B40"/>
    <w:rsid w:val="005C2EE3"/>
    <w:rsid w:val="005C70A7"/>
    <w:rsid w:val="005E4759"/>
    <w:rsid w:val="005F4A67"/>
    <w:rsid w:val="005F745A"/>
    <w:rsid w:val="00603521"/>
    <w:rsid w:val="00605825"/>
    <w:rsid w:val="0063073B"/>
    <w:rsid w:val="00630E53"/>
    <w:rsid w:val="0066015E"/>
    <w:rsid w:val="006723E4"/>
    <w:rsid w:val="00673EAF"/>
    <w:rsid w:val="006919C6"/>
    <w:rsid w:val="00694700"/>
    <w:rsid w:val="00697D51"/>
    <w:rsid w:val="006C5A20"/>
    <w:rsid w:val="006E400E"/>
    <w:rsid w:val="007513E4"/>
    <w:rsid w:val="007710FC"/>
    <w:rsid w:val="00774572"/>
    <w:rsid w:val="00776626"/>
    <w:rsid w:val="007965A8"/>
    <w:rsid w:val="007C3060"/>
    <w:rsid w:val="007C48EA"/>
    <w:rsid w:val="007D53F7"/>
    <w:rsid w:val="007E4B6F"/>
    <w:rsid w:val="008133C3"/>
    <w:rsid w:val="00896332"/>
    <w:rsid w:val="008A59D0"/>
    <w:rsid w:val="008C1C34"/>
    <w:rsid w:val="008C3C5C"/>
    <w:rsid w:val="008C6717"/>
    <w:rsid w:val="008D339C"/>
    <w:rsid w:val="008D640B"/>
    <w:rsid w:val="00910E3F"/>
    <w:rsid w:val="00925779"/>
    <w:rsid w:val="00934CAD"/>
    <w:rsid w:val="009463AF"/>
    <w:rsid w:val="0094651B"/>
    <w:rsid w:val="009A1981"/>
    <w:rsid w:val="009D19C9"/>
    <w:rsid w:val="009E338D"/>
    <w:rsid w:val="009E3949"/>
    <w:rsid w:val="009E5DEA"/>
    <w:rsid w:val="009F2A32"/>
    <w:rsid w:val="009F7550"/>
    <w:rsid w:val="00A1590A"/>
    <w:rsid w:val="00A351F3"/>
    <w:rsid w:val="00A771EC"/>
    <w:rsid w:val="00A84524"/>
    <w:rsid w:val="00AA03FE"/>
    <w:rsid w:val="00AA7DD3"/>
    <w:rsid w:val="00AB4605"/>
    <w:rsid w:val="00AD12A3"/>
    <w:rsid w:val="00AD629E"/>
    <w:rsid w:val="00B13F04"/>
    <w:rsid w:val="00B261D2"/>
    <w:rsid w:val="00B32F0D"/>
    <w:rsid w:val="00B35B7C"/>
    <w:rsid w:val="00B368C3"/>
    <w:rsid w:val="00B414F5"/>
    <w:rsid w:val="00B44247"/>
    <w:rsid w:val="00B45AF1"/>
    <w:rsid w:val="00B559CF"/>
    <w:rsid w:val="00B566C8"/>
    <w:rsid w:val="00B77C5E"/>
    <w:rsid w:val="00B80303"/>
    <w:rsid w:val="00BA34AB"/>
    <w:rsid w:val="00BB228F"/>
    <w:rsid w:val="00BC051F"/>
    <w:rsid w:val="00BE0389"/>
    <w:rsid w:val="00BF2BAE"/>
    <w:rsid w:val="00C21A0C"/>
    <w:rsid w:val="00C2237A"/>
    <w:rsid w:val="00C2745D"/>
    <w:rsid w:val="00C37439"/>
    <w:rsid w:val="00C41954"/>
    <w:rsid w:val="00C65A41"/>
    <w:rsid w:val="00C7705A"/>
    <w:rsid w:val="00C85750"/>
    <w:rsid w:val="00C92BE8"/>
    <w:rsid w:val="00CA2F36"/>
    <w:rsid w:val="00CA3A22"/>
    <w:rsid w:val="00CB5AFD"/>
    <w:rsid w:val="00CE0189"/>
    <w:rsid w:val="00D06A75"/>
    <w:rsid w:val="00D119DA"/>
    <w:rsid w:val="00D15653"/>
    <w:rsid w:val="00D37816"/>
    <w:rsid w:val="00D639AD"/>
    <w:rsid w:val="00D87915"/>
    <w:rsid w:val="00D929A0"/>
    <w:rsid w:val="00DA64CB"/>
    <w:rsid w:val="00DD0824"/>
    <w:rsid w:val="00DE164E"/>
    <w:rsid w:val="00E13412"/>
    <w:rsid w:val="00E44E70"/>
    <w:rsid w:val="00E52656"/>
    <w:rsid w:val="00E82C38"/>
    <w:rsid w:val="00E94C24"/>
    <w:rsid w:val="00E97AD4"/>
    <w:rsid w:val="00EB6C09"/>
    <w:rsid w:val="00EC299E"/>
    <w:rsid w:val="00EC73A9"/>
    <w:rsid w:val="00EF0178"/>
    <w:rsid w:val="00EF25DD"/>
    <w:rsid w:val="00F2543D"/>
    <w:rsid w:val="00F5329A"/>
    <w:rsid w:val="00F617F3"/>
    <w:rsid w:val="00F74552"/>
    <w:rsid w:val="00F77F21"/>
    <w:rsid w:val="00F94DD2"/>
    <w:rsid w:val="00FA237E"/>
    <w:rsid w:val="00FA5A51"/>
    <w:rsid w:val="00FB31EE"/>
    <w:rsid w:val="00FC6227"/>
    <w:rsid w:val="00FE21FD"/>
    <w:rsid w:val="00FE48B8"/>
    <w:rsid w:val="00FE74AC"/>
    <w:rsid w:val="00FF4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C2EB2"/>
  <w15:chartTrackingRefBased/>
  <w15:docId w15:val="{9E606998-53C7-E84E-A4C4-66DA916DE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C3C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25</Words>
  <Characters>1858</Characters>
  <Application>Microsoft Office Word</Application>
  <DocSecurity>0</DocSecurity>
  <Lines>15</Lines>
  <Paragraphs>4</Paragraphs>
  <ScaleCrop>false</ScaleCrop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ufei</dc:creator>
  <cp:keywords/>
  <dc:description/>
  <cp:lastModifiedBy>Wang, Yufei</cp:lastModifiedBy>
  <cp:revision>26</cp:revision>
  <dcterms:created xsi:type="dcterms:W3CDTF">2022-09-11T04:11:00Z</dcterms:created>
  <dcterms:modified xsi:type="dcterms:W3CDTF">2022-09-11T05:40:00Z</dcterms:modified>
</cp:coreProperties>
</file>